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78" w:type="dxa"/>
        <w:tblLayout w:type="fixed"/>
        <w:tblLook w:val="0000"/>
      </w:tblPr>
      <w:tblGrid>
        <w:gridCol w:w="1466"/>
        <w:gridCol w:w="1515"/>
        <w:gridCol w:w="3619"/>
        <w:gridCol w:w="1409"/>
      </w:tblGrid>
      <w:tr w:rsidR="00F62843" w:rsidRPr="00F62843" w:rsidTr="00AE4EDD">
        <w:trPr>
          <w:trHeight w:val="506"/>
        </w:trPr>
        <w:tc>
          <w:tcPr>
            <w:tcW w:w="1466" w:type="dxa"/>
            <w:vAlign w:val="center"/>
          </w:tcPr>
          <w:p w:rsidR="00F62843" w:rsidRPr="00741749" w:rsidRDefault="00F62843" w:rsidP="005D5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515" w:type="dxa"/>
            <w:vAlign w:val="center"/>
          </w:tcPr>
          <w:p w:rsidR="00F62843" w:rsidRPr="00741749" w:rsidRDefault="00F62843" w:rsidP="005D5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>primer orientation</w:t>
            </w:r>
          </w:p>
        </w:tc>
        <w:tc>
          <w:tcPr>
            <w:tcW w:w="3619" w:type="dxa"/>
            <w:vAlign w:val="center"/>
          </w:tcPr>
          <w:p w:rsidR="00F62843" w:rsidRPr="00741749" w:rsidRDefault="00F62843" w:rsidP="00AE4ED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equence (5' </w:t>
            </w:r>
            <w:r w:rsidR="00AE4EDD">
              <w:rPr>
                <w:rFonts w:ascii="Arial" w:hAnsi="Arial" w:cs="Arial"/>
                <w:b/>
                <w:color w:val="000000"/>
                <w:sz w:val="20"/>
                <w:szCs w:val="20"/>
              </w:rPr>
              <w:t>−</w:t>
            </w:r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3')</w:t>
            </w:r>
          </w:p>
        </w:tc>
        <w:tc>
          <w:tcPr>
            <w:tcW w:w="1409" w:type="dxa"/>
            <w:vAlign w:val="center"/>
          </w:tcPr>
          <w:p w:rsidR="00F62843" w:rsidRPr="00741749" w:rsidRDefault="00F62843" w:rsidP="005D53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>amplicon</w:t>
            </w:r>
            <w:proofErr w:type="spellEnd"/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741749">
              <w:rPr>
                <w:rFonts w:ascii="Arial" w:hAnsi="Arial" w:cs="Arial"/>
                <w:b/>
                <w:color w:val="000000"/>
                <w:sz w:val="20"/>
                <w:szCs w:val="20"/>
              </w:rPr>
              <w:t>)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sp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4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741749" w:rsidP="0074174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GCGTTGGGTTTTTGTAGATG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79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CTTGTGAACTCTTCAGGGG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sp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AAAGTAGGGAAGTGTTCGATC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GAGTCAGGTTGTCTCTGTCT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sp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TGCTGGATTGGCCCATGAA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72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GACGTGTTCGTCCCTCCT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dk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GGTACTTACGGTGTGGTGTA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TCGCTTTCAAGTCTGATCTTC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C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flar</w:t>
            </w:r>
            <w:proofErr w:type="spellEnd"/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TGGCTGAATTGCTCTACAGAG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CAGGTGAGGGTTTCTGC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p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ATGCGGATTGTGCAGAAAC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74174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CAATAACGCCAGAGATGAAC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D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pk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2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CTCACTTTGATCTCAAGCC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GACGCTCCACTTAGAAGGAT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8F1D36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Dram</w:t>
            </w:r>
            <w:r w:rsidR="00922C2F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ATCTCCGCTGTTTCGTG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GATTCCATTCCAGCTTGGTT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F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dd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TGGCTGAATTGCTCTACAGAGT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CAGGTGAGGGTTTCTGC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G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rin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TCCCAACGACCACTTCACT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95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GTAGATGGACATTCGGGTAGT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proofErr w:type="spellStart"/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awr</w:t>
            </w:r>
            <w:proofErr w:type="spellEnd"/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AGCGAGAGGATGCCATCA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TTTTCCAAGGTGCTACTTGAG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SNAP25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TCCGCAGGGTAACAAATGAT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GGAGGTTTCCGATGATG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raf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1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ATGAGGATCGGATCTGTCCTAA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97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GCTACATCAGAGTGAACCTTCTC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741749" w:rsidRDefault="00922C2F" w:rsidP="008F1D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T</w:t>
            </w:r>
            <w:r w:rsidR="008F1D36"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ubb</w:t>
            </w:r>
            <w:r w:rsidRPr="00741749">
              <w:rPr>
                <w:rFonts w:ascii="Arial" w:hAnsi="Arial" w:cs="Arial"/>
                <w:i/>
                <w:color w:val="000000"/>
                <w:sz w:val="20"/>
                <w:szCs w:val="20"/>
              </w:rPr>
              <w:t>3</w:t>
            </w: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CCAGCGGCAACTATGTAGG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922C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</w:tr>
      <w:tr w:rsidR="00922C2F" w:rsidRPr="0048614A" w:rsidTr="00AE4EDD">
        <w:trPr>
          <w:trHeight w:val="377"/>
        </w:trPr>
        <w:tc>
          <w:tcPr>
            <w:tcW w:w="1466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3619" w:type="dxa"/>
            <w:shd w:val="clear" w:color="auto" w:fill="auto"/>
            <w:vAlign w:val="center"/>
          </w:tcPr>
          <w:p w:rsidR="00922C2F" w:rsidRPr="00F62843" w:rsidRDefault="00922C2F" w:rsidP="00AE4ED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62843">
              <w:rPr>
                <w:rFonts w:ascii="Arial" w:hAnsi="Arial" w:cs="Arial"/>
                <w:color w:val="000000"/>
                <w:sz w:val="20"/>
                <w:szCs w:val="20"/>
              </w:rPr>
              <w:t>CCAGACCGAACACTGTCCA</w:t>
            </w:r>
          </w:p>
        </w:tc>
        <w:tc>
          <w:tcPr>
            <w:tcW w:w="1409" w:type="dxa"/>
            <w:shd w:val="clear" w:color="auto" w:fill="auto"/>
            <w:vAlign w:val="center"/>
          </w:tcPr>
          <w:p w:rsidR="00922C2F" w:rsidRPr="00F62843" w:rsidRDefault="00922C2F" w:rsidP="00F6284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9905AE" w:rsidRDefault="009905AE"/>
    <w:sectPr w:rsidR="009905AE" w:rsidSect="00990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2843"/>
    <w:rsid w:val="00000F2C"/>
    <w:rsid w:val="000015F0"/>
    <w:rsid w:val="000058D1"/>
    <w:rsid w:val="00011CE3"/>
    <w:rsid w:val="00014825"/>
    <w:rsid w:val="000168A5"/>
    <w:rsid w:val="00021641"/>
    <w:rsid w:val="000306CD"/>
    <w:rsid w:val="000347EA"/>
    <w:rsid w:val="000413CA"/>
    <w:rsid w:val="00044287"/>
    <w:rsid w:val="00045E92"/>
    <w:rsid w:val="0005006E"/>
    <w:rsid w:val="0005462F"/>
    <w:rsid w:val="00057735"/>
    <w:rsid w:val="000607CB"/>
    <w:rsid w:val="00062D8C"/>
    <w:rsid w:val="00065403"/>
    <w:rsid w:val="00067D21"/>
    <w:rsid w:val="00070CAF"/>
    <w:rsid w:val="0007541D"/>
    <w:rsid w:val="000768DB"/>
    <w:rsid w:val="00076A96"/>
    <w:rsid w:val="00077715"/>
    <w:rsid w:val="00080F1E"/>
    <w:rsid w:val="00081ACC"/>
    <w:rsid w:val="000833AE"/>
    <w:rsid w:val="00085EC2"/>
    <w:rsid w:val="00091571"/>
    <w:rsid w:val="000918C7"/>
    <w:rsid w:val="000959AB"/>
    <w:rsid w:val="000A1B95"/>
    <w:rsid w:val="000A7125"/>
    <w:rsid w:val="000C10E4"/>
    <w:rsid w:val="000D2FD7"/>
    <w:rsid w:val="000D4823"/>
    <w:rsid w:val="000D4B99"/>
    <w:rsid w:val="000D7325"/>
    <w:rsid w:val="000E0A34"/>
    <w:rsid w:val="000E0C1A"/>
    <w:rsid w:val="000E0ECE"/>
    <w:rsid w:val="000E7705"/>
    <w:rsid w:val="000F00AF"/>
    <w:rsid w:val="000F2CE6"/>
    <w:rsid w:val="000F5E4C"/>
    <w:rsid w:val="000F7670"/>
    <w:rsid w:val="00100879"/>
    <w:rsid w:val="001015A0"/>
    <w:rsid w:val="0010319E"/>
    <w:rsid w:val="001049C6"/>
    <w:rsid w:val="001107D5"/>
    <w:rsid w:val="00111415"/>
    <w:rsid w:val="00112761"/>
    <w:rsid w:val="001143BD"/>
    <w:rsid w:val="0011519E"/>
    <w:rsid w:val="00122580"/>
    <w:rsid w:val="00124BDC"/>
    <w:rsid w:val="00127377"/>
    <w:rsid w:val="00130445"/>
    <w:rsid w:val="0013056F"/>
    <w:rsid w:val="00132AC8"/>
    <w:rsid w:val="0013392A"/>
    <w:rsid w:val="0013718D"/>
    <w:rsid w:val="00141B73"/>
    <w:rsid w:val="0014637A"/>
    <w:rsid w:val="00147C3D"/>
    <w:rsid w:val="00153DFA"/>
    <w:rsid w:val="00155002"/>
    <w:rsid w:val="00156933"/>
    <w:rsid w:val="001622CB"/>
    <w:rsid w:val="001630DC"/>
    <w:rsid w:val="001661B1"/>
    <w:rsid w:val="00166596"/>
    <w:rsid w:val="00167AD3"/>
    <w:rsid w:val="00167BA2"/>
    <w:rsid w:val="0017158A"/>
    <w:rsid w:val="001753AC"/>
    <w:rsid w:val="00175E85"/>
    <w:rsid w:val="001828ED"/>
    <w:rsid w:val="001837AE"/>
    <w:rsid w:val="001841DB"/>
    <w:rsid w:val="001856F6"/>
    <w:rsid w:val="00191ADA"/>
    <w:rsid w:val="00191CF0"/>
    <w:rsid w:val="00193C38"/>
    <w:rsid w:val="0019473A"/>
    <w:rsid w:val="0019587C"/>
    <w:rsid w:val="0019642A"/>
    <w:rsid w:val="001A43C1"/>
    <w:rsid w:val="001A79A6"/>
    <w:rsid w:val="001B402B"/>
    <w:rsid w:val="001C18CC"/>
    <w:rsid w:val="001C391B"/>
    <w:rsid w:val="001C3941"/>
    <w:rsid w:val="001D2C70"/>
    <w:rsid w:val="001D470D"/>
    <w:rsid w:val="001D6AC0"/>
    <w:rsid w:val="001D7834"/>
    <w:rsid w:val="001E16CD"/>
    <w:rsid w:val="001E1847"/>
    <w:rsid w:val="001F168E"/>
    <w:rsid w:val="001F592C"/>
    <w:rsid w:val="001F69E4"/>
    <w:rsid w:val="001F7B1E"/>
    <w:rsid w:val="0020798B"/>
    <w:rsid w:val="002129C8"/>
    <w:rsid w:val="00215D70"/>
    <w:rsid w:val="002165CF"/>
    <w:rsid w:val="00216A82"/>
    <w:rsid w:val="00217413"/>
    <w:rsid w:val="00217BFC"/>
    <w:rsid w:val="0022036B"/>
    <w:rsid w:val="002208C6"/>
    <w:rsid w:val="00221AD2"/>
    <w:rsid w:val="00222C4A"/>
    <w:rsid w:val="002266B6"/>
    <w:rsid w:val="00227752"/>
    <w:rsid w:val="00230A7F"/>
    <w:rsid w:val="00233FD9"/>
    <w:rsid w:val="00234D1F"/>
    <w:rsid w:val="0023586E"/>
    <w:rsid w:val="00235B6B"/>
    <w:rsid w:val="00236D68"/>
    <w:rsid w:val="002433A3"/>
    <w:rsid w:val="002447D3"/>
    <w:rsid w:val="00246AE1"/>
    <w:rsid w:val="00250208"/>
    <w:rsid w:val="00250BF5"/>
    <w:rsid w:val="00252D28"/>
    <w:rsid w:val="00256A57"/>
    <w:rsid w:val="002660A0"/>
    <w:rsid w:val="002663FB"/>
    <w:rsid w:val="002714B4"/>
    <w:rsid w:val="00272E18"/>
    <w:rsid w:val="00277A29"/>
    <w:rsid w:val="002823BE"/>
    <w:rsid w:val="00291DB4"/>
    <w:rsid w:val="002939F3"/>
    <w:rsid w:val="00296867"/>
    <w:rsid w:val="002A3AD1"/>
    <w:rsid w:val="002A5CE9"/>
    <w:rsid w:val="002A6473"/>
    <w:rsid w:val="002A7390"/>
    <w:rsid w:val="002A7BC9"/>
    <w:rsid w:val="002B139D"/>
    <w:rsid w:val="002C17B0"/>
    <w:rsid w:val="002C25CA"/>
    <w:rsid w:val="002C3B87"/>
    <w:rsid w:val="002C45D1"/>
    <w:rsid w:val="002C61C2"/>
    <w:rsid w:val="002D0E96"/>
    <w:rsid w:val="002D2139"/>
    <w:rsid w:val="002D3D31"/>
    <w:rsid w:val="002D3F00"/>
    <w:rsid w:val="002D4ADF"/>
    <w:rsid w:val="002D67C2"/>
    <w:rsid w:val="002E060B"/>
    <w:rsid w:val="002E3C9F"/>
    <w:rsid w:val="002E3F05"/>
    <w:rsid w:val="002E4A6C"/>
    <w:rsid w:val="002E553A"/>
    <w:rsid w:val="002E7641"/>
    <w:rsid w:val="002E7B3A"/>
    <w:rsid w:val="002F1D24"/>
    <w:rsid w:val="002F3053"/>
    <w:rsid w:val="002F32E5"/>
    <w:rsid w:val="002F36D7"/>
    <w:rsid w:val="00307267"/>
    <w:rsid w:val="00307E18"/>
    <w:rsid w:val="00307EC6"/>
    <w:rsid w:val="003123B7"/>
    <w:rsid w:val="003140ED"/>
    <w:rsid w:val="003143EF"/>
    <w:rsid w:val="00322D32"/>
    <w:rsid w:val="00324DF3"/>
    <w:rsid w:val="00326C68"/>
    <w:rsid w:val="00327E3E"/>
    <w:rsid w:val="0033195B"/>
    <w:rsid w:val="00334F21"/>
    <w:rsid w:val="00336913"/>
    <w:rsid w:val="00340303"/>
    <w:rsid w:val="00344DBD"/>
    <w:rsid w:val="003461BD"/>
    <w:rsid w:val="00347CC1"/>
    <w:rsid w:val="003514E1"/>
    <w:rsid w:val="0035692C"/>
    <w:rsid w:val="003575A3"/>
    <w:rsid w:val="00360B49"/>
    <w:rsid w:val="00366F67"/>
    <w:rsid w:val="00374315"/>
    <w:rsid w:val="00376970"/>
    <w:rsid w:val="0038059B"/>
    <w:rsid w:val="00381CE8"/>
    <w:rsid w:val="003836C8"/>
    <w:rsid w:val="0038404A"/>
    <w:rsid w:val="00384CA5"/>
    <w:rsid w:val="0039202B"/>
    <w:rsid w:val="00396AB4"/>
    <w:rsid w:val="00396DCA"/>
    <w:rsid w:val="003A239B"/>
    <w:rsid w:val="003A2DAF"/>
    <w:rsid w:val="003A438B"/>
    <w:rsid w:val="003B5852"/>
    <w:rsid w:val="003C23BE"/>
    <w:rsid w:val="003C3F3C"/>
    <w:rsid w:val="003C4003"/>
    <w:rsid w:val="003D090B"/>
    <w:rsid w:val="003D124B"/>
    <w:rsid w:val="003D2873"/>
    <w:rsid w:val="003D34C3"/>
    <w:rsid w:val="003D578B"/>
    <w:rsid w:val="003D6E5B"/>
    <w:rsid w:val="003E6C9C"/>
    <w:rsid w:val="003F1367"/>
    <w:rsid w:val="00401751"/>
    <w:rsid w:val="00404885"/>
    <w:rsid w:val="004050F7"/>
    <w:rsid w:val="0040722C"/>
    <w:rsid w:val="00411A85"/>
    <w:rsid w:val="00412BD2"/>
    <w:rsid w:val="0041616D"/>
    <w:rsid w:val="004172CF"/>
    <w:rsid w:val="00420113"/>
    <w:rsid w:val="0042047F"/>
    <w:rsid w:val="004245A8"/>
    <w:rsid w:val="004317A4"/>
    <w:rsid w:val="00432BE6"/>
    <w:rsid w:val="00432D2E"/>
    <w:rsid w:val="00435E39"/>
    <w:rsid w:val="00436F39"/>
    <w:rsid w:val="00437DB5"/>
    <w:rsid w:val="00441156"/>
    <w:rsid w:val="00445695"/>
    <w:rsid w:val="00446D22"/>
    <w:rsid w:val="00453609"/>
    <w:rsid w:val="00453EC1"/>
    <w:rsid w:val="00453ECE"/>
    <w:rsid w:val="004558FB"/>
    <w:rsid w:val="004560ED"/>
    <w:rsid w:val="00456EA3"/>
    <w:rsid w:val="00457E16"/>
    <w:rsid w:val="004709E8"/>
    <w:rsid w:val="00471341"/>
    <w:rsid w:val="00471F76"/>
    <w:rsid w:val="00472F2C"/>
    <w:rsid w:val="0048614A"/>
    <w:rsid w:val="00490B70"/>
    <w:rsid w:val="00493640"/>
    <w:rsid w:val="00496159"/>
    <w:rsid w:val="00496F17"/>
    <w:rsid w:val="004A1C77"/>
    <w:rsid w:val="004A24D0"/>
    <w:rsid w:val="004A4C56"/>
    <w:rsid w:val="004A7A82"/>
    <w:rsid w:val="004B1DA8"/>
    <w:rsid w:val="004B20BB"/>
    <w:rsid w:val="004B3EEC"/>
    <w:rsid w:val="004B51D9"/>
    <w:rsid w:val="004B78DC"/>
    <w:rsid w:val="004C10EE"/>
    <w:rsid w:val="004C3FB1"/>
    <w:rsid w:val="004C42B5"/>
    <w:rsid w:val="004C432E"/>
    <w:rsid w:val="004C4B05"/>
    <w:rsid w:val="004C6342"/>
    <w:rsid w:val="004D25B4"/>
    <w:rsid w:val="004D600E"/>
    <w:rsid w:val="004D7DDC"/>
    <w:rsid w:val="004E5638"/>
    <w:rsid w:val="004F1F15"/>
    <w:rsid w:val="004F3638"/>
    <w:rsid w:val="004F56EB"/>
    <w:rsid w:val="004F5701"/>
    <w:rsid w:val="004F6A0A"/>
    <w:rsid w:val="004F7E90"/>
    <w:rsid w:val="00503649"/>
    <w:rsid w:val="005054FA"/>
    <w:rsid w:val="00505E99"/>
    <w:rsid w:val="00513352"/>
    <w:rsid w:val="00513CC0"/>
    <w:rsid w:val="00514AE2"/>
    <w:rsid w:val="00516ADD"/>
    <w:rsid w:val="0052088B"/>
    <w:rsid w:val="00523956"/>
    <w:rsid w:val="00531213"/>
    <w:rsid w:val="00531918"/>
    <w:rsid w:val="005511F0"/>
    <w:rsid w:val="00553A21"/>
    <w:rsid w:val="005602E5"/>
    <w:rsid w:val="005628AB"/>
    <w:rsid w:val="005631B3"/>
    <w:rsid w:val="005637CA"/>
    <w:rsid w:val="0056500A"/>
    <w:rsid w:val="0057730F"/>
    <w:rsid w:val="00585184"/>
    <w:rsid w:val="005956EE"/>
    <w:rsid w:val="00596913"/>
    <w:rsid w:val="005A0DD3"/>
    <w:rsid w:val="005A2083"/>
    <w:rsid w:val="005A4C1F"/>
    <w:rsid w:val="005A582A"/>
    <w:rsid w:val="005A6202"/>
    <w:rsid w:val="005A6C0A"/>
    <w:rsid w:val="005B2820"/>
    <w:rsid w:val="005B6BA2"/>
    <w:rsid w:val="005B7DE4"/>
    <w:rsid w:val="005D1E92"/>
    <w:rsid w:val="005D2BAE"/>
    <w:rsid w:val="005D30CC"/>
    <w:rsid w:val="005D42C8"/>
    <w:rsid w:val="005D532D"/>
    <w:rsid w:val="005E2056"/>
    <w:rsid w:val="005E3AD9"/>
    <w:rsid w:val="005F2898"/>
    <w:rsid w:val="005F4BAF"/>
    <w:rsid w:val="005F59EF"/>
    <w:rsid w:val="005F5A92"/>
    <w:rsid w:val="005F62A9"/>
    <w:rsid w:val="00602688"/>
    <w:rsid w:val="0061045B"/>
    <w:rsid w:val="00611F29"/>
    <w:rsid w:val="0061201F"/>
    <w:rsid w:val="00615968"/>
    <w:rsid w:val="006208FA"/>
    <w:rsid w:val="0062139E"/>
    <w:rsid w:val="00621AA3"/>
    <w:rsid w:val="00622273"/>
    <w:rsid w:val="006237F0"/>
    <w:rsid w:val="0063004E"/>
    <w:rsid w:val="00630109"/>
    <w:rsid w:val="00631187"/>
    <w:rsid w:val="006377BD"/>
    <w:rsid w:val="00637BCB"/>
    <w:rsid w:val="00640900"/>
    <w:rsid w:val="006436E6"/>
    <w:rsid w:val="00643E51"/>
    <w:rsid w:val="006445D0"/>
    <w:rsid w:val="00645D22"/>
    <w:rsid w:val="0065072A"/>
    <w:rsid w:val="006532CD"/>
    <w:rsid w:val="006540DD"/>
    <w:rsid w:val="00656042"/>
    <w:rsid w:val="006604F5"/>
    <w:rsid w:val="00660CCB"/>
    <w:rsid w:val="006643A8"/>
    <w:rsid w:val="00665D88"/>
    <w:rsid w:val="00671217"/>
    <w:rsid w:val="006713BF"/>
    <w:rsid w:val="00672CBB"/>
    <w:rsid w:val="00682DFA"/>
    <w:rsid w:val="006831B4"/>
    <w:rsid w:val="00683539"/>
    <w:rsid w:val="0068503D"/>
    <w:rsid w:val="00685275"/>
    <w:rsid w:val="00686456"/>
    <w:rsid w:val="006868E9"/>
    <w:rsid w:val="00686BB2"/>
    <w:rsid w:val="00692969"/>
    <w:rsid w:val="00696C17"/>
    <w:rsid w:val="006A43B0"/>
    <w:rsid w:val="006A7DBE"/>
    <w:rsid w:val="006B1B24"/>
    <w:rsid w:val="006B338E"/>
    <w:rsid w:val="006B52C3"/>
    <w:rsid w:val="006B6E54"/>
    <w:rsid w:val="006C035B"/>
    <w:rsid w:val="006C327F"/>
    <w:rsid w:val="006C341B"/>
    <w:rsid w:val="006C5659"/>
    <w:rsid w:val="006D36B0"/>
    <w:rsid w:val="006D4E7A"/>
    <w:rsid w:val="006E3FE6"/>
    <w:rsid w:val="006E4C7F"/>
    <w:rsid w:val="006E5A74"/>
    <w:rsid w:val="006E7D46"/>
    <w:rsid w:val="006F3634"/>
    <w:rsid w:val="006F41C2"/>
    <w:rsid w:val="006F65EB"/>
    <w:rsid w:val="007110FC"/>
    <w:rsid w:val="007143C8"/>
    <w:rsid w:val="00714D52"/>
    <w:rsid w:val="00723B77"/>
    <w:rsid w:val="00726298"/>
    <w:rsid w:val="00726675"/>
    <w:rsid w:val="0073185D"/>
    <w:rsid w:val="00732D4C"/>
    <w:rsid w:val="00732EDA"/>
    <w:rsid w:val="00741749"/>
    <w:rsid w:val="00742EA6"/>
    <w:rsid w:val="00744D08"/>
    <w:rsid w:val="00747277"/>
    <w:rsid w:val="00753DBF"/>
    <w:rsid w:val="007559C8"/>
    <w:rsid w:val="00761FFD"/>
    <w:rsid w:val="007647B0"/>
    <w:rsid w:val="00773568"/>
    <w:rsid w:val="00777094"/>
    <w:rsid w:val="00777675"/>
    <w:rsid w:val="00787E25"/>
    <w:rsid w:val="00793F61"/>
    <w:rsid w:val="0079440E"/>
    <w:rsid w:val="007967C2"/>
    <w:rsid w:val="007A110B"/>
    <w:rsid w:val="007A440B"/>
    <w:rsid w:val="007A45E3"/>
    <w:rsid w:val="007A5436"/>
    <w:rsid w:val="007A5E5B"/>
    <w:rsid w:val="007B0236"/>
    <w:rsid w:val="007B3775"/>
    <w:rsid w:val="007B4030"/>
    <w:rsid w:val="007B533D"/>
    <w:rsid w:val="007C342F"/>
    <w:rsid w:val="007C6D9F"/>
    <w:rsid w:val="007C7355"/>
    <w:rsid w:val="007D283F"/>
    <w:rsid w:val="007D7950"/>
    <w:rsid w:val="007E3235"/>
    <w:rsid w:val="007E4CAC"/>
    <w:rsid w:val="007F0665"/>
    <w:rsid w:val="007F27E6"/>
    <w:rsid w:val="007F4B5A"/>
    <w:rsid w:val="00801CD7"/>
    <w:rsid w:val="0080301D"/>
    <w:rsid w:val="0080355F"/>
    <w:rsid w:val="00804358"/>
    <w:rsid w:val="008066E1"/>
    <w:rsid w:val="00820AB1"/>
    <w:rsid w:val="00820AD6"/>
    <w:rsid w:val="0082472D"/>
    <w:rsid w:val="00824BB5"/>
    <w:rsid w:val="008279E8"/>
    <w:rsid w:val="00831E5A"/>
    <w:rsid w:val="00832C9E"/>
    <w:rsid w:val="0083595F"/>
    <w:rsid w:val="00837771"/>
    <w:rsid w:val="008400CF"/>
    <w:rsid w:val="00840567"/>
    <w:rsid w:val="00842319"/>
    <w:rsid w:val="00844D42"/>
    <w:rsid w:val="0084526C"/>
    <w:rsid w:val="008468EC"/>
    <w:rsid w:val="00847E1A"/>
    <w:rsid w:val="00851923"/>
    <w:rsid w:val="00851C23"/>
    <w:rsid w:val="00851EDA"/>
    <w:rsid w:val="00856694"/>
    <w:rsid w:val="00856819"/>
    <w:rsid w:val="0085696B"/>
    <w:rsid w:val="008608E6"/>
    <w:rsid w:val="00860C8E"/>
    <w:rsid w:val="008610D5"/>
    <w:rsid w:val="0086239A"/>
    <w:rsid w:val="008649E9"/>
    <w:rsid w:val="00865BD9"/>
    <w:rsid w:val="00871F32"/>
    <w:rsid w:val="008765D2"/>
    <w:rsid w:val="00877187"/>
    <w:rsid w:val="0088136D"/>
    <w:rsid w:val="00881EE9"/>
    <w:rsid w:val="008834F4"/>
    <w:rsid w:val="00883527"/>
    <w:rsid w:val="008838DE"/>
    <w:rsid w:val="008847D0"/>
    <w:rsid w:val="00886459"/>
    <w:rsid w:val="0089188C"/>
    <w:rsid w:val="008A1916"/>
    <w:rsid w:val="008B1353"/>
    <w:rsid w:val="008B2E82"/>
    <w:rsid w:val="008B441A"/>
    <w:rsid w:val="008B5759"/>
    <w:rsid w:val="008C17A4"/>
    <w:rsid w:val="008C6360"/>
    <w:rsid w:val="008C6E93"/>
    <w:rsid w:val="008D0B51"/>
    <w:rsid w:val="008D5DE5"/>
    <w:rsid w:val="008D797F"/>
    <w:rsid w:val="008E09A5"/>
    <w:rsid w:val="008E123E"/>
    <w:rsid w:val="008E2819"/>
    <w:rsid w:val="008E29F1"/>
    <w:rsid w:val="008E5E72"/>
    <w:rsid w:val="008E6C1E"/>
    <w:rsid w:val="008E7F0D"/>
    <w:rsid w:val="008F039D"/>
    <w:rsid w:val="008F1206"/>
    <w:rsid w:val="008F1D36"/>
    <w:rsid w:val="008F331A"/>
    <w:rsid w:val="008F69C8"/>
    <w:rsid w:val="00905BC7"/>
    <w:rsid w:val="009155E5"/>
    <w:rsid w:val="00916CA7"/>
    <w:rsid w:val="00922C2F"/>
    <w:rsid w:val="009347E4"/>
    <w:rsid w:val="00937657"/>
    <w:rsid w:val="00937FF7"/>
    <w:rsid w:val="009439E9"/>
    <w:rsid w:val="00945C05"/>
    <w:rsid w:val="0094702E"/>
    <w:rsid w:val="0095106D"/>
    <w:rsid w:val="009510BC"/>
    <w:rsid w:val="009516F2"/>
    <w:rsid w:val="00953D05"/>
    <w:rsid w:val="00953FBE"/>
    <w:rsid w:val="0095710B"/>
    <w:rsid w:val="00957DC8"/>
    <w:rsid w:val="00963588"/>
    <w:rsid w:val="0096604C"/>
    <w:rsid w:val="009723BA"/>
    <w:rsid w:val="009757C2"/>
    <w:rsid w:val="00975EF6"/>
    <w:rsid w:val="00977D90"/>
    <w:rsid w:val="009821EE"/>
    <w:rsid w:val="0098757A"/>
    <w:rsid w:val="009905AE"/>
    <w:rsid w:val="00993DF1"/>
    <w:rsid w:val="00993F77"/>
    <w:rsid w:val="00996D6B"/>
    <w:rsid w:val="00997C50"/>
    <w:rsid w:val="009A4AC0"/>
    <w:rsid w:val="009A58C7"/>
    <w:rsid w:val="009A625B"/>
    <w:rsid w:val="009A6E9E"/>
    <w:rsid w:val="009B2A15"/>
    <w:rsid w:val="009B4D23"/>
    <w:rsid w:val="009B541D"/>
    <w:rsid w:val="009B7265"/>
    <w:rsid w:val="009C41EB"/>
    <w:rsid w:val="009D08DE"/>
    <w:rsid w:val="009D268C"/>
    <w:rsid w:val="009D4C28"/>
    <w:rsid w:val="009D5BBD"/>
    <w:rsid w:val="009E3CC7"/>
    <w:rsid w:val="009E49DE"/>
    <w:rsid w:val="009E4B92"/>
    <w:rsid w:val="009E617F"/>
    <w:rsid w:val="009F4094"/>
    <w:rsid w:val="009F4229"/>
    <w:rsid w:val="009F42D5"/>
    <w:rsid w:val="00A03CA0"/>
    <w:rsid w:val="00A07EDF"/>
    <w:rsid w:val="00A114F0"/>
    <w:rsid w:val="00A14733"/>
    <w:rsid w:val="00A21DC7"/>
    <w:rsid w:val="00A251A9"/>
    <w:rsid w:val="00A32204"/>
    <w:rsid w:val="00A34F62"/>
    <w:rsid w:val="00A3743B"/>
    <w:rsid w:val="00A37CED"/>
    <w:rsid w:val="00A46D18"/>
    <w:rsid w:val="00A47AD5"/>
    <w:rsid w:val="00A51C41"/>
    <w:rsid w:val="00A55D2D"/>
    <w:rsid w:val="00A56612"/>
    <w:rsid w:val="00A57601"/>
    <w:rsid w:val="00A626D6"/>
    <w:rsid w:val="00A67AA8"/>
    <w:rsid w:val="00A71D90"/>
    <w:rsid w:val="00A7358C"/>
    <w:rsid w:val="00A74ABF"/>
    <w:rsid w:val="00A7578D"/>
    <w:rsid w:val="00A7593D"/>
    <w:rsid w:val="00A80DCC"/>
    <w:rsid w:val="00A85C7A"/>
    <w:rsid w:val="00A87803"/>
    <w:rsid w:val="00A93BFE"/>
    <w:rsid w:val="00A96FD3"/>
    <w:rsid w:val="00A975D0"/>
    <w:rsid w:val="00AA0713"/>
    <w:rsid w:val="00AA4EC1"/>
    <w:rsid w:val="00AA6CE2"/>
    <w:rsid w:val="00AA7B74"/>
    <w:rsid w:val="00AB1D84"/>
    <w:rsid w:val="00AB34AC"/>
    <w:rsid w:val="00AB49D1"/>
    <w:rsid w:val="00AB53EF"/>
    <w:rsid w:val="00AB6793"/>
    <w:rsid w:val="00AB68C3"/>
    <w:rsid w:val="00AB7774"/>
    <w:rsid w:val="00AB784F"/>
    <w:rsid w:val="00AC09E2"/>
    <w:rsid w:val="00AC1407"/>
    <w:rsid w:val="00AC1ABD"/>
    <w:rsid w:val="00AC798F"/>
    <w:rsid w:val="00AD23CA"/>
    <w:rsid w:val="00AD3251"/>
    <w:rsid w:val="00AE1ED8"/>
    <w:rsid w:val="00AE2A01"/>
    <w:rsid w:val="00AE4EDD"/>
    <w:rsid w:val="00AE66F4"/>
    <w:rsid w:val="00AE6876"/>
    <w:rsid w:val="00AE6AD9"/>
    <w:rsid w:val="00AF0CB5"/>
    <w:rsid w:val="00AF168A"/>
    <w:rsid w:val="00B01CD1"/>
    <w:rsid w:val="00B03785"/>
    <w:rsid w:val="00B13104"/>
    <w:rsid w:val="00B2226E"/>
    <w:rsid w:val="00B26CC1"/>
    <w:rsid w:val="00B313F5"/>
    <w:rsid w:val="00B31C30"/>
    <w:rsid w:val="00B31D9E"/>
    <w:rsid w:val="00B35494"/>
    <w:rsid w:val="00B35903"/>
    <w:rsid w:val="00B4660B"/>
    <w:rsid w:val="00B470F7"/>
    <w:rsid w:val="00B4740F"/>
    <w:rsid w:val="00B47746"/>
    <w:rsid w:val="00B47E8D"/>
    <w:rsid w:val="00B53CFF"/>
    <w:rsid w:val="00B548EC"/>
    <w:rsid w:val="00B60EE2"/>
    <w:rsid w:val="00B613D1"/>
    <w:rsid w:val="00B63CA1"/>
    <w:rsid w:val="00B655B9"/>
    <w:rsid w:val="00B70148"/>
    <w:rsid w:val="00B71815"/>
    <w:rsid w:val="00B744F9"/>
    <w:rsid w:val="00B75B38"/>
    <w:rsid w:val="00B76184"/>
    <w:rsid w:val="00B767BE"/>
    <w:rsid w:val="00B847CE"/>
    <w:rsid w:val="00B8589A"/>
    <w:rsid w:val="00B8687D"/>
    <w:rsid w:val="00B91E66"/>
    <w:rsid w:val="00B93409"/>
    <w:rsid w:val="00B95BCE"/>
    <w:rsid w:val="00B97BC9"/>
    <w:rsid w:val="00BA1314"/>
    <w:rsid w:val="00BA1B57"/>
    <w:rsid w:val="00BA1D2F"/>
    <w:rsid w:val="00BA3FCD"/>
    <w:rsid w:val="00BA768F"/>
    <w:rsid w:val="00BB7867"/>
    <w:rsid w:val="00BC00E9"/>
    <w:rsid w:val="00BC043C"/>
    <w:rsid w:val="00BC44C9"/>
    <w:rsid w:val="00BC4B84"/>
    <w:rsid w:val="00BC5BCA"/>
    <w:rsid w:val="00BD2A0C"/>
    <w:rsid w:val="00BD2A31"/>
    <w:rsid w:val="00BD5A59"/>
    <w:rsid w:val="00BD5C54"/>
    <w:rsid w:val="00BD6614"/>
    <w:rsid w:val="00BD6927"/>
    <w:rsid w:val="00BD7957"/>
    <w:rsid w:val="00BD7C89"/>
    <w:rsid w:val="00BE5171"/>
    <w:rsid w:val="00BF039A"/>
    <w:rsid w:val="00C03741"/>
    <w:rsid w:val="00C20A39"/>
    <w:rsid w:val="00C232E4"/>
    <w:rsid w:val="00C2689F"/>
    <w:rsid w:val="00C2739A"/>
    <w:rsid w:val="00C277D6"/>
    <w:rsid w:val="00C330D3"/>
    <w:rsid w:val="00C3548A"/>
    <w:rsid w:val="00C377AE"/>
    <w:rsid w:val="00C438A3"/>
    <w:rsid w:val="00C507E2"/>
    <w:rsid w:val="00C52C64"/>
    <w:rsid w:val="00C556D5"/>
    <w:rsid w:val="00C66338"/>
    <w:rsid w:val="00C70F1F"/>
    <w:rsid w:val="00C768F3"/>
    <w:rsid w:val="00C836A3"/>
    <w:rsid w:val="00C8682F"/>
    <w:rsid w:val="00C86A72"/>
    <w:rsid w:val="00C91084"/>
    <w:rsid w:val="00C92059"/>
    <w:rsid w:val="00C964DD"/>
    <w:rsid w:val="00CA0FC8"/>
    <w:rsid w:val="00CA3201"/>
    <w:rsid w:val="00CA3C1F"/>
    <w:rsid w:val="00CA6A4F"/>
    <w:rsid w:val="00CA7EEB"/>
    <w:rsid w:val="00CB2A8B"/>
    <w:rsid w:val="00CB647C"/>
    <w:rsid w:val="00CC0D61"/>
    <w:rsid w:val="00CC50A5"/>
    <w:rsid w:val="00CC7068"/>
    <w:rsid w:val="00CD05F8"/>
    <w:rsid w:val="00CD4C55"/>
    <w:rsid w:val="00CD5EE5"/>
    <w:rsid w:val="00CD66C8"/>
    <w:rsid w:val="00CE2BF4"/>
    <w:rsid w:val="00CE4DE1"/>
    <w:rsid w:val="00CE6C79"/>
    <w:rsid w:val="00CF1819"/>
    <w:rsid w:val="00CF21C6"/>
    <w:rsid w:val="00CF5315"/>
    <w:rsid w:val="00CF666A"/>
    <w:rsid w:val="00CF70E7"/>
    <w:rsid w:val="00D007DE"/>
    <w:rsid w:val="00D00CCB"/>
    <w:rsid w:val="00D00D05"/>
    <w:rsid w:val="00D036F7"/>
    <w:rsid w:val="00D042E2"/>
    <w:rsid w:val="00D06A3B"/>
    <w:rsid w:val="00D208AD"/>
    <w:rsid w:val="00D230C4"/>
    <w:rsid w:val="00D23850"/>
    <w:rsid w:val="00D25DCE"/>
    <w:rsid w:val="00D26A56"/>
    <w:rsid w:val="00D27024"/>
    <w:rsid w:val="00D27F4E"/>
    <w:rsid w:val="00D42531"/>
    <w:rsid w:val="00D4383E"/>
    <w:rsid w:val="00D5082D"/>
    <w:rsid w:val="00D53C34"/>
    <w:rsid w:val="00D57152"/>
    <w:rsid w:val="00D57612"/>
    <w:rsid w:val="00D63A67"/>
    <w:rsid w:val="00D65348"/>
    <w:rsid w:val="00D65365"/>
    <w:rsid w:val="00D6750E"/>
    <w:rsid w:val="00D71FE7"/>
    <w:rsid w:val="00D736A5"/>
    <w:rsid w:val="00D76B13"/>
    <w:rsid w:val="00D7785A"/>
    <w:rsid w:val="00D77F3B"/>
    <w:rsid w:val="00D8075D"/>
    <w:rsid w:val="00D80C1D"/>
    <w:rsid w:val="00D858C3"/>
    <w:rsid w:val="00D86C9A"/>
    <w:rsid w:val="00D9031F"/>
    <w:rsid w:val="00D9617E"/>
    <w:rsid w:val="00D97A5E"/>
    <w:rsid w:val="00DA0362"/>
    <w:rsid w:val="00DA1B85"/>
    <w:rsid w:val="00DA1FA8"/>
    <w:rsid w:val="00DA2A82"/>
    <w:rsid w:val="00DA5395"/>
    <w:rsid w:val="00DB0182"/>
    <w:rsid w:val="00DB0A54"/>
    <w:rsid w:val="00DB5509"/>
    <w:rsid w:val="00DB5E66"/>
    <w:rsid w:val="00DB652E"/>
    <w:rsid w:val="00DB6C6D"/>
    <w:rsid w:val="00DB739D"/>
    <w:rsid w:val="00DC5832"/>
    <w:rsid w:val="00DC5DF3"/>
    <w:rsid w:val="00DC5FE0"/>
    <w:rsid w:val="00DC72FA"/>
    <w:rsid w:val="00DC793D"/>
    <w:rsid w:val="00DD1C83"/>
    <w:rsid w:val="00DE09F5"/>
    <w:rsid w:val="00DE2F94"/>
    <w:rsid w:val="00DE6788"/>
    <w:rsid w:val="00DE6CD2"/>
    <w:rsid w:val="00DF0698"/>
    <w:rsid w:val="00DF32D3"/>
    <w:rsid w:val="00DF35BF"/>
    <w:rsid w:val="00E02549"/>
    <w:rsid w:val="00E03122"/>
    <w:rsid w:val="00E03B79"/>
    <w:rsid w:val="00E06DCB"/>
    <w:rsid w:val="00E1387B"/>
    <w:rsid w:val="00E1601A"/>
    <w:rsid w:val="00E21E3D"/>
    <w:rsid w:val="00E25DFB"/>
    <w:rsid w:val="00E265B5"/>
    <w:rsid w:val="00E4146A"/>
    <w:rsid w:val="00E41605"/>
    <w:rsid w:val="00E42D84"/>
    <w:rsid w:val="00E4329B"/>
    <w:rsid w:val="00E43D4A"/>
    <w:rsid w:val="00E4401F"/>
    <w:rsid w:val="00E53555"/>
    <w:rsid w:val="00E54F78"/>
    <w:rsid w:val="00E63E54"/>
    <w:rsid w:val="00E6423C"/>
    <w:rsid w:val="00E704AE"/>
    <w:rsid w:val="00E70D69"/>
    <w:rsid w:val="00E716BC"/>
    <w:rsid w:val="00E7534A"/>
    <w:rsid w:val="00E758AA"/>
    <w:rsid w:val="00E773BE"/>
    <w:rsid w:val="00E81A87"/>
    <w:rsid w:val="00E83968"/>
    <w:rsid w:val="00E859CC"/>
    <w:rsid w:val="00E865CB"/>
    <w:rsid w:val="00E8691A"/>
    <w:rsid w:val="00E91826"/>
    <w:rsid w:val="00E947A6"/>
    <w:rsid w:val="00E9641C"/>
    <w:rsid w:val="00E976CE"/>
    <w:rsid w:val="00EA0AEF"/>
    <w:rsid w:val="00EA0EBF"/>
    <w:rsid w:val="00EA20FA"/>
    <w:rsid w:val="00EA3F35"/>
    <w:rsid w:val="00EA4878"/>
    <w:rsid w:val="00EA6199"/>
    <w:rsid w:val="00EB101A"/>
    <w:rsid w:val="00EC110C"/>
    <w:rsid w:val="00EC5A94"/>
    <w:rsid w:val="00EC7159"/>
    <w:rsid w:val="00EC7C2D"/>
    <w:rsid w:val="00ED01E1"/>
    <w:rsid w:val="00ED0414"/>
    <w:rsid w:val="00ED1C0D"/>
    <w:rsid w:val="00ED2EA2"/>
    <w:rsid w:val="00ED2FDD"/>
    <w:rsid w:val="00ED30CC"/>
    <w:rsid w:val="00ED5C21"/>
    <w:rsid w:val="00ED6185"/>
    <w:rsid w:val="00EE1949"/>
    <w:rsid w:val="00EE52AA"/>
    <w:rsid w:val="00EE5609"/>
    <w:rsid w:val="00EE581E"/>
    <w:rsid w:val="00EE5DF4"/>
    <w:rsid w:val="00EE6A94"/>
    <w:rsid w:val="00EF2BE4"/>
    <w:rsid w:val="00EF6047"/>
    <w:rsid w:val="00F06612"/>
    <w:rsid w:val="00F13240"/>
    <w:rsid w:val="00F14657"/>
    <w:rsid w:val="00F147E3"/>
    <w:rsid w:val="00F17E17"/>
    <w:rsid w:val="00F2165C"/>
    <w:rsid w:val="00F22207"/>
    <w:rsid w:val="00F22EE2"/>
    <w:rsid w:val="00F25FB4"/>
    <w:rsid w:val="00F3061E"/>
    <w:rsid w:val="00F32AF8"/>
    <w:rsid w:val="00F33746"/>
    <w:rsid w:val="00F478E3"/>
    <w:rsid w:val="00F53755"/>
    <w:rsid w:val="00F53D9F"/>
    <w:rsid w:val="00F5413B"/>
    <w:rsid w:val="00F541FC"/>
    <w:rsid w:val="00F607A2"/>
    <w:rsid w:val="00F62214"/>
    <w:rsid w:val="00F62843"/>
    <w:rsid w:val="00F62A3F"/>
    <w:rsid w:val="00F62F59"/>
    <w:rsid w:val="00F63748"/>
    <w:rsid w:val="00F65486"/>
    <w:rsid w:val="00F66200"/>
    <w:rsid w:val="00F669C3"/>
    <w:rsid w:val="00F7528D"/>
    <w:rsid w:val="00F75FD7"/>
    <w:rsid w:val="00F7620C"/>
    <w:rsid w:val="00F8083F"/>
    <w:rsid w:val="00F852EF"/>
    <w:rsid w:val="00F87F81"/>
    <w:rsid w:val="00F92A1D"/>
    <w:rsid w:val="00F94766"/>
    <w:rsid w:val="00F9747A"/>
    <w:rsid w:val="00F97BDD"/>
    <w:rsid w:val="00FA0892"/>
    <w:rsid w:val="00FA1C58"/>
    <w:rsid w:val="00FA1E25"/>
    <w:rsid w:val="00FA2EB6"/>
    <w:rsid w:val="00FA576B"/>
    <w:rsid w:val="00FA65F2"/>
    <w:rsid w:val="00FA7962"/>
    <w:rsid w:val="00FB6495"/>
    <w:rsid w:val="00FB7063"/>
    <w:rsid w:val="00FC1A5E"/>
    <w:rsid w:val="00FC478C"/>
    <w:rsid w:val="00FC4E91"/>
    <w:rsid w:val="00FC511D"/>
    <w:rsid w:val="00FE050E"/>
    <w:rsid w:val="00FE0A1F"/>
    <w:rsid w:val="00FE12F5"/>
    <w:rsid w:val="00FE227E"/>
    <w:rsid w:val="00FE46A6"/>
    <w:rsid w:val="00FF0AD8"/>
    <w:rsid w:val="00FF179A"/>
    <w:rsid w:val="00FF2BC8"/>
    <w:rsid w:val="00FF5D53"/>
    <w:rsid w:val="00FF68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5AE"/>
    <w:pPr>
      <w:spacing w:after="200" w:line="276" w:lineRule="auto"/>
    </w:pPr>
    <w:rPr>
      <w:color w:val="26262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5E5583742B1846A6448D8834575C0B" ma:contentTypeVersion="0" ma:contentTypeDescription="Create a new document." ma:contentTypeScope="" ma:versionID="e7eada2a3e94fe7323e35b0ac01f48f0">
  <xsd:schema xmlns:xsd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2B53EA5-615D-427E-A9A5-34DBFE7AF39B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750C7BBF-497E-4FA5-A416-0B26B8EF82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FD268B52-3377-4A71-8FB3-982CFD5252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 Zeiss</Company>
  <LinksUpToDate>false</LinksUpToDate>
  <CharactersWithSpaces>1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nuttpm</dc:creator>
  <cp:lastModifiedBy>mcnuttpm</cp:lastModifiedBy>
  <cp:revision>4</cp:revision>
  <cp:lastPrinted>2012-07-24T17:42:00Z</cp:lastPrinted>
  <dcterms:created xsi:type="dcterms:W3CDTF">2013-04-16T17:23:00Z</dcterms:created>
  <dcterms:modified xsi:type="dcterms:W3CDTF">2013-04-16T17:25:00Z</dcterms:modified>
  <cp:contentType>Document</cp:contentTyp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5E5583742B1846A6448D8834575C0B</vt:lpwstr>
  </property>
</Properties>
</file>